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4E71F" w14:textId="77777777" w:rsidR="00AF209B" w:rsidRPr="00BF6FC9" w:rsidRDefault="00AF209B" w:rsidP="0001436A">
      <w:pPr>
        <w:pStyle w:val="SupplementaryMaterial"/>
        <w:rPr>
          <w:rFonts w:asciiTheme="majorBidi" w:hAnsiTheme="majorBidi" w:cstheme="majorBidi"/>
        </w:rPr>
      </w:pPr>
    </w:p>
    <w:p w14:paraId="07F13216" w14:textId="77777777" w:rsidR="00AF209B" w:rsidRPr="00BF6FC9" w:rsidRDefault="00AF209B" w:rsidP="0001436A">
      <w:pPr>
        <w:pStyle w:val="SupplementaryMaterial"/>
        <w:rPr>
          <w:rFonts w:asciiTheme="majorBidi" w:hAnsiTheme="majorBidi" w:cstheme="majorBidi"/>
        </w:rPr>
      </w:pPr>
    </w:p>
    <w:p w14:paraId="6AF05F53" w14:textId="77777777" w:rsidR="00AF209B" w:rsidRPr="00BF6FC9" w:rsidRDefault="00AF209B" w:rsidP="0001436A">
      <w:pPr>
        <w:pStyle w:val="SupplementaryMaterial"/>
        <w:rPr>
          <w:rFonts w:asciiTheme="majorBidi" w:hAnsiTheme="majorBidi" w:cstheme="majorBidi"/>
        </w:rPr>
      </w:pPr>
    </w:p>
    <w:p w14:paraId="5E1E54AB" w14:textId="4B1B21E6" w:rsidR="00654E8F" w:rsidRPr="00BF6FC9" w:rsidRDefault="00654E8F" w:rsidP="0001436A">
      <w:pPr>
        <w:pStyle w:val="SupplementaryMaterial"/>
        <w:rPr>
          <w:rFonts w:asciiTheme="majorBidi" w:hAnsiTheme="majorBidi" w:cstheme="majorBidi"/>
          <w:b w:val="0"/>
        </w:rPr>
      </w:pPr>
      <w:r w:rsidRPr="00BF6FC9">
        <w:rPr>
          <w:rFonts w:asciiTheme="majorBidi" w:hAnsiTheme="majorBidi" w:cstheme="majorBidi"/>
        </w:rPr>
        <w:t>Supplementary Material</w:t>
      </w:r>
    </w:p>
    <w:p w14:paraId="78AE27C3" w14:textId="231713B3" w:rsidR="009B3E2C" w:rsidRPr="009B3E2C" w:rsidRDefault="009B3E2C" w:rsidP="009B3E2C">
      <w:pPr>
        <w:pStyle w:val="AuthorList"/>
        <w:jc w:val="center"/>
        <w:rPr>
          <w:rFonts w:asciiTheme="majorBidi" w:hAnsiTheme="majorBidi" w:cstheme="majorBidi"/>
          <w:sz w:val="36"/>
          <w:szCs w:val="32"/>
        </w:rPr>
      </w:pPr>
      <w:r w:rsidRPr="009B3E2C">
        <w:rPr>
          <w:rFonts w:asciiTheme="majorBidi" w:hAnsiTheme="majorBidi" w:cstheme="majorBidi"/>
          <w:sz w:val="36"/>
          <w:szCs w:val="32"/>
        </w:rPr>
        <w:t>The potential consequences of grain-trade disruption on food security in the Middle East and North Africa region</w:t>
      </w:r>
    </w:p>
    <w:p w14:paraId="2BB03CBE" w14:textId="77777777" w:rsidR="009B3E2C" w:rsidRDefault="009B3E2C" w:rsidP="00AF209B">
      <w:pPr>
        <w:pStyle w:val="AuthorList"/>
        <w:jc w:val="both"/>
        <w:rPr>
          <w:rFonts w:asciiTheme="majorBidi" w:hAnsiTheme="majorBidi" w:cstheme="majorBidi"/>
        </w:rPr>
      </w:pPr>
    </w:p>
    <w:p w14:paraId="4A3082F8" w14:textId="77777777" w:rsidR="000C7D75" w:rsidRPr="00992102" w:rsidRDefault="000C7D75" w:rsidP="000C7D75">
      <w:pPr>
        <w:pStyle w:val="AuthorList"/>
        <w:jc w:val="both"/>
        <w:rPr>
          <w:rFonts w:asciiTheme="majorBidi" w:hAnsiTheme="majorBidi" w:cstheme="majorBidi"/>
          <w:lang w:val="de-DE"/>
        </w:rPr>
      </w:pPr>
      <w:r w:rsidRPr="00992102">
        <w:rPr>
          <w:rFonts w:asciiTheme="majorBidi" w:hAnsiTheme="majorBidi" w:cstheme="majorBidi"/>
          <w:lang w:val="de-DE"/>
        </w:rPr>
        <w:t>Jaber Rahimi</w:t>
      </w:r>
      <w:r w:rsidRPr="00992102">
        <w:rPr>
          <w:rFonts w:asciiTheme="majorBidi" w:hAnsiTheme="majorBidi" w:cstheme="majorBidi"/>
          <w:vertAlign w:val="superscript"/>
          <w:lang w:val="de-DE"/>
        </w:rPr>
        <w:t>1*</w:t>
      </w:r>
      <w:r w:rsidRPr="00992102">
        <w:rPr>
          <w:rFonts w:asciiTheme="majorBidi" w:hAnsiTheme="majorBidi" w:cstheme="majorBidi"/>
          <w:lang w:val="de-DE"/>
        </w:rPr>
        <w:t>, Andrew Smerald</w:t>
      </w:r>
      <w:r w:rsidRPr="00992102">
        <w:rPr>
          <w:rFonts w:asciiTheme="majorBidi" w:hAnsiTheme="majorBidi" w:cstheme="majorBidi"/>
          <w:vertAlign w:val="superscript"/>
          <w:lang w:val="de-DE"/>
        </w:rPr>
        <w:t>1</w:t>
      </w:r>
      <w:r w:rsidRPr="00992102">
        <w:rPr>
          <w:rFonts w:asciiTheme="majorBidi" w:hAnsiTheme="majorBidi" w:cstheme="majorBidi"/>
          <w:lang w:val="de-DE"/>
        </w:rPr>
        <w:t>, Hassane Moutahir</w:t>
      </w:r>
      <w:r w:rsidRPr="00992102">
        <w:rPr>
          <w:rFonts w:asciiTheme="majorBidi" w:hAnsiTheme="majorBidi" w:cstheme="majorBidi"/>
          <w:vertAlign w:val="superscript"/>
          <w:lang w:val="de-DE"/>
        </w:rPr>
        <w:t>1</w:t>
      </w:r>
      <w:r w:rsidRPr="00992102">
        <w:rPr>
          <w:rFonts w:asciiTheme="majorBidi" w:hAnsiTheme="majorBidi" w:cstheme="majorBidi"/>
          <w:lang w:val="de-DE"/>
        </w:rPr>
        <w:t>, Mostafa Khorsandi</w:t>
      </w:r>
      <w:r w:rsidRPr="00992102">
        <w:rPr>
          <w:rFonts w:asciiTheme="majorBidi" w:hAnsiTheme="majorBidi" w:cstheme="majorBidi"/>
          <w:vertAlign w:val="superscript"/>
          <w:lang w:val="de-DE"/>
        </w:rPr>
        <w:t>2</w:t>
      </w:r>
      <w:r w:rsidRPr="00992102">
        <w:rPr>
          <w:rFonts w:asciiTheme="majorBidi" w:hAnsiTheme="majorBidi" w:cstheme="majorBidi"/>
          <w:lang w:val="de-DE"/>
        </w:rPr>
        <w:t>, Klaus Butterbach-Bahl</w:t>
      </w:r>
      <w:r w:rsidRPr="00992102">
        <w:rPr>
          <w:rFonts w:asciiTheme="majorBidi" w:hAnsiTheme="majorBidi" w:cstheme="majorBidi"/>
          <w:vertAlign w:val="superscript"/>
          <w:lang w:val="de-DE"/>
        </w:rPr>
        <w:t>1,3</w:t>
      </w:r>
    </w:p>
    <w:p w14:paraId="421D4D5E" w14:textId="77777777" w:rsidR="000C7D75" w:rsidRPr="00992102" w:rsidRDefault="000C7D75" w:rsidP="000C7D75">
      <w:pPr>
        <w:spacing w:before="240" w:after="0"/>
        <w:rPr>
          <w:rFonts w:asciiTheme="majorBidi" w:hAnsiTheme="majorBidi" w:cstheme="majorBidi"/>
          <w:szCs w:val="24"/>
        </w:rPr>
      </w:pPr>
      <w:r w:rsidRPr="00992102">
        <w:rPr>
          <w:rFonts w:asciiTheme="majorBidi" w:hAnsiTheme="majorBidi" w:cstheme="majorBidi"/>
          <w:szCs w:val="24"/>
          <w:vertAlign w:val="superscript"/>
        </w:rPr>
        <w:t>1</w:t>
      </w:r>
      <w:r w:rsidRPr="00992102">
        <w:rPr>
          <w:rFonts w:asciiTheme="majorBidi" w:hAnsiTheme="majorBidi" w:cstheme="majorBidi"/>
          <w:szCs w:val="24"/>
        </w:rPr>
        <w:t xml:space="preserve"> Karlsruhe Institute of Technology (KIT), Institute of Meteorology and Climate Research, Atmospheric Environmental Research (IMK-IFU), Garmisch-Partenkirchen, Germany</w:t>
      </w:r>
    </w:p>
    <w:p w14:paraId="792DF0DA" w14:textId="77777777" w:rsidR="000C7D75" w:rsidRPr="00992102" w:rsidRDefault="000C7D75" w:rsidP="000C7D75">
      <w:pPr>
        <w:spacing w:before="240" w:after="0"/>
        <w:rPr>
          <w:rFonts w:asciiTheme="majorBidi" w:hAnsiTheme="majorBidi" w:cstheme="majorBidi"/>
          <w:szCs w:val="24"/>
        </w:rPr>
      </w:pPr>
      <w:r w:rsidRPr="00992102">
        <w:rPr>
          <w:rFonts w:asciiTheme="majorBidi" w:hAnsiTheme="majorBidi" w:cstheme="majorBidi"/>
          <w:szCs w:val="24"/>
          <w:vertAlign w:val="superscript"/>
        </w:rPr>
        <w:t>2</w:t>
      </w:r>
      <w:r w:rsidRPr="00992102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992102">
        <w:rPr>
          <w:rFonts w:asciiTheme="majorBidi" w:hAnsiTheme="majorBidi" w:cstheme="majorBidi"/>
          <w:szCs w:val="24"/>
        </w:rPr>
        <w:t>Institut</w:t>
      </w:r>
      <w:proofErr w:type="spellEnd"/>
      <w:r w:rsidRPr="00992102">
        <w:rPr>
          <w:rFonts w:asciiTheme="majorBidi" w:hAnsiTheme="majorBidi" w:cstheme="majorBidi"/>
          <w:szCs w:val="24"/>
        </w:rPr>
        <w:t xml:space="preserve"> National de la Recherche </w:t>
      </w:r>
      <w:proofErr w:type="spellStart"/>
      <w:r w:rsidRPr="00992102">
        <w:rPr>
          <w:rFonts w:asciiTheme="majorBidi" w:hAnsiTheme="majorBidi" w:cstheme="majorBidi"/>
          <w:szCs w:val="24"/>
        </w:rPr>
        <w:t>Scientifique</w:t>
      </w:r>
      <w:proofErr w:type="spellEnd"/>
      <w:r w:rsidRPr="00992102">
        <w:rPr>
          <w:rFonts w:asciiTheme="majorBidi" w:hAnsiTheme="majorBidi" w:cstheme="majorBidi"/>
          <w:szCs w:val="24"/>
        </w:rPr>
        <w:t xml:space="preserve">, Centre </w:t>
      </w:r>
      <w:proofErr w:type="spellStart"/>
      <w:r w:rsidRPr="00992102">
        <w:rPr>
          <w:rFonts w:asciiTheme="majorBidi" w:hAnsiTheme="majorBidi" w:cstheme="majorBidi"/>
          <w:szCs w:val="24"/>
        </w:rPr>
        <w:t>Eau</w:t>
      </w:r>
      <w:proofErr w:type="spellEnd"/>
      <w:r w:rsidRPr="00992102">
        <w:rPr>
          <w:rFonts w:asciiTheme="majorBidi" w:hAnsiTheme="majorBidi" w:cstheme="majorBidi"/>
          <w:szCs w:val="24"/>
        </w:rPr>
        <w:t xml:space="preserve"> Terre </w:t>
      </w:r>
      <w:proofErr w:type="spellStart"/>
      <w:r w:rsidRPr="00992102">
        <w:rPr>
          <w:rFonts w:asciiTheme="majorBidi" w:hAnsiTheme="majorBidi" w:cstheme="majorBidi"/>
          <w:szCs w:val="24"/>
        </w:rPr>
        <w:t>Environnement</w:t>
      </w:r>
      <w:proofErr w:type="spellEnd"/>
      <w:r w:rsidRPr="00992102">
        <w:rPr>
          <w:rFonts w:asciiTheme="majorBidi" w:hAnsiTheme="majorBidi" w:cstheme="majorBidi"/>
          <w:szCs w:val="24"/>
        </w:rPr>
        <w:t xml:space="preserve"> (INRS-ETE), 490 De la Couronne St., Quebec City, Q</w:t>
      </w:r>
      <w:bookmarkStart w:id="0" w:name="_GoBack"/>
      <w:bookmarkEnd w:id="0"/>
      <w:r w:rsidRPr="00992102">
        <w:rPr>
          <w:rFonts w:asciiTheme="majorBidi" w:hAnsiTheme="majorBidi" w:cstheme="majorBidi"/>
          <w:szCs w:val="24"/>
        </w:rPr>
        <w:t>uebec, G1K 9A9, Canada</w:t>
      </w:r>
    </w:p>
    <w:p w14:paraId="727DD600" w14:textId="77777777" w:rsidR="000C7D75" w:rsidRPr="00992102" w:rsidRDefault="000C7D75" w:rsidP="000C7D75">
      <w:pPr>
        <w:spacing w:before="240" w:after="0"/>
        <w:rPr>
          <w:rFonts w:asciiTheme="majorBidi" w:hAnsiTheme="majorBidi" w:cstheme="majorBidi"/>
          <w:szCs w:val="24"/>
        </w:rPr>
      </w:pPr>
      <w:r w:rsidRPr="00992102">
        <w:rPr>
          <w:rFonts w:asciiTheme="majorBidi" w:hAnsiTheme="majorBidi" w:cstheme="majorBidi"/>
          <w:szCs w:val="24"/>
          <w:vertAlign w:val="superscript"/>
        </w:rPr>
        <w:t>3</w:t>
      </w:r>
      <w:r w:rsidRPr="00992102">
        <w:rPr>
          <w:rFonts w:asciiTheme="majorBidi" w:hAnsiTheme="majorBidi" w:cstheme="majorBidi"/>
          <w:szCs w:val="24"/>
        </w:rPr>
        <w:t xml:space="preserve"> Pioneer Center Land-CRAFT, Department of Agroecology, Aarhus University, Aarhus, Denmark</w:t>
      </w:r>
    </w:p>
    <w:p w14:paraId="6087B31C" w14:textId="77777777" w:rsidR="000C7D75" w:rsidRPr="00992102" w:rsidRDefault="000C7D75" w:rsidP="000C7D75">
      <w:pPr>
        <w:spacing w:before="240" w:after="0"/>
        <w:rPr>
          <w:rFonts w:asciiTheme="majorBidi" w:hAnsiTheme="majorBidi" w:cstheme="majorBidi"/>
          <w:b/>
          <w:szCs w:val="24"/>
        </w:rPr>
      </w:pPr>
      <w:r w:rsidRPr="00992102">
        <w:rPr>
          <w:rFonts w:asciiTheme="majorBidi" w:hAnsiTheme="majorBidi" w:cstheme="majorBidi"/>
          <w:b/>
          <w:szCs w:val="24"/>
        </w:rPr>
        <w:t xml:space="preserve">* Correspondence: </w:t>
      </w:r>
      <w:r w:rsidRPr="00992102">
        <w:rPr>
          <w:rFonts w:asciiTheme="majorBidi" w:hAnsiTheme="majorBidi" w:cstheme="majorBidi"/>
          <w:b/>
          <w:szCs w:val="24"/>
        </w:rPr>
        <w:br/>
      </w:r>
      <w:r w:rsidRPr="00992102">
        <w:rPr>
          <w:rFonts w:asciiTheme="majorBidi" w:hAnsiTheme="majorBidi" w:cstheme="majorBidi"/>
          <w:szCs w:val="24"/>
        </w:rPr>
        <w:t>Corresponding Author</w:t>
      </w:r>
      <w:r w:rsidRPr="00992102">
        <w:rPr>
          <w:rFonts w:asciiTheme="majorBidi" w:hAnsiTheme="majorBidi" w:cstheme="majorBidi"/>
          <w:szCs w:val="24"/>
        </w:rPr>
        <w:br/>
        <w:t>Jaber.rahimi@kit.edu</w:t>
      </w:r>
    </w:p>
    <w:p w14:paraId="7CF0FEEC" w14:textId="31A1CB27" w:rsidR="00AF209B" w:rsidRPr="00BF6FC9" w:rsidRDefault="00AF209B" w:rsidP="00994A3D">
      <w:pPr>
        <w:spacing w:before="240" w:after="0"/>
        <w:rPr>
          <w:rFonts w:asciiTheme="majorBidi" w:hAnsiTheme="majorBidi" w:cstheme="majorBidi"/>
        </w:rPr>
      </w:pPr>
    </w:p>
    <w:p w14:paraId="26FB671E" w14:textId="15AFBC79" w:rsidR="00AF209B" w:rsidRPr="00BF6FC9" w:rsidRDefault="00AF209B" w:rsidP="00994A3D">
      <w:pPr>
        <w:spacing w:before="240" w:after="0"/>
        <w:rPr>
          <w:rFonts w:asciiTheme="majorBidi" w:hAnsiTheme="majorBidi" w:cstheme="majorBidi"/>
        </w:rPr>
      </w:pPr>
    </w:p>
    <w:p w14:paraId="11DE27E1" w14:textId="12ACA5E1" w:rsidR="00AF209B" w:rsidRPr="00BF6FC9" w:rsidRDefault="00AF209B" w:rsidP="00994A3D">
      <w:pPr>
        <w:spacing w:before="240" w:after="0"/>
        <w:rPr>
          <w:rFonts w:asciiTheme="majorBidi" w:hAnsiTheme="majorBidi" w:cstheme="majorBidi"/>
        </w:rPr>
      </w:pPr>
    </w:p>
    <w:p w14:paraId="046452A1" w14:textId="17C28C35" w:rsidR="00AF209B" w:rsidRPr="00BF6FC9" w:rsidRDefault="00AF209B" w:rsidP="00994A3D">
      <w:pPr>
        <w:spacing w:before="240" w:after="0"/>
        <w:rPr>
          <w:rFonts w:asciiTheme="majorBidi" w:hAnsiTheme="majorBidi" w:cstheme="majorBidi"/>
        </w:rPr>
      </w:pPr>
    </w:p>
    <w:p w14:paraId="1D899D0E" w14:textId="435AE6B8" w:rsidR="00AF209B" w:rsidRPr="00BF6FC9" w:rsidRDefault="00AF209B" w:rsidP="00994A3D">
      <w:pPr>
        <w:spacing w:before="240" w:after="0"/>
        <w:rPr>
          <w:rFonts w:asciiTheme="majorBidi" w:hAnsiTheme="majorBidi" w:cstheme="majorBidi"/>
        </w:rPr>
      </w:pPr>
    </w:p>
    <w:p w14:paraId="1152095F" w14:textId="133E43E7" w:rsidR="00AF209B" w:rsidRPr="00BF6FC9" w:rsidRDefault="00AF209B" w:rsidP="00994A3D">
      <w:pPr>
        <w:spacing w:before="240" w:after="0"/>
        <w:rPr>
          <w:rFonts w:asciiTheme="majorBidi" w:hAnsiTheme="majorBidi" w:cstheme="majorBidi"/>
        </w:rPr>
      </w:pPr>
    </w:p>
    <w:p w14:paraId="68A344E4" w14:textId="77777777" w:rsidR="00AF209B" w:rsidRPr="00BF6FC9" w:rsidRDefault="00AF209B" w:rsidP="00994A3D">
      <w:pPr>
        <w:spacing w:before="240" w:after="0"/>
        <w:rPr>
          <w:rFonts w:asciiTheme="majorBidi" w:hAnsiTheme="majorBidi" w:cstheme="majorBidi"/>
        </w:rPr>
        <w:sectPr w:rsidR="00AF209B" w:rsidRPr="00BF6FC9" w:rsidSect="00AF209B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5E584EE8" w14:textId="77777777" w:rsidR="00994A3D" w:rsidRPr="00BF6FC9" w:rsidRDefault="00654E8F" w:rsidP="0001436A">
      <w:pPr>
        <w:pStyle w:val="Heading1"/>
        <w:rPr>
          <w:rFonts w:asciiTheme="majorBidi" w:hAnsiTheme="majorBidi" w:cstheme="majorBidi"/>
        </w:rPr>
      </w:pPr>
      <w:r w:rsidRPr="00BF6FC9">
        <w:rPr>
          <w:rFonts w:asciiTheme="majorBidi" w:hAnsiTheme="majorBidi" w:cstheme="majorBidi"/>
        </w:rPr>
        <w:lastRenderedPageBreak/>
        <w:t>Supplementary Figures and Tables</w:t>
      </w:r>
    </w:p>
    <w:p w14:paraId="07970E94" w14:textId="61F807FD" w:rsidR="00994A3D" w:rsidRDefault="00994A3D" w:rsidP="0001436A">
      <w:pPr>
        <w:pStyle w:val="Heading2"/>
        <w:rPr>
          <w:rFonts w:asciiTheme="majorBidi" w:hAnsiTheme="majorBidi" w:cstheme="majorBidi"/>
        </w:rPr>
      </w:pPr>
      <w:r w:rsidRPr="00BF6FC9">
        <w:rPr>
          <w:rFonts w:asciiTheme="majorBidi" w:hAnsiTheme="majorBidi" w:cstheme="majorBidi"/>
        </w:rPr>
        <w:t>Supplementary Figures</w:t>
      </w:r>
    </w:p>
    <w:p w14:paraId="240C063D" w14:textId="77777777" w:rsidR="00F07062" w:rsidRPr="00BF6FC9" w:rsidRDefault="00F07062" w:rsidP="00F07062">
      <w:pPr>
        <w:spacing w:after="0"/>
        <w:jc w:val="center"/>
        <w:rPr>
          <w:rFonts w:asciiTheme="majorBidi" w:hAnsiTheme="majorBidi" w:cstheme="majorBidi"/>
        </w:rPr>
      </w:pPr>
      <w:r w:rsidRPr="00BF6FC9">
        <w:rPr>
          <w:rFonts w:asciiTheme="majorBidi" w:hAnsiTheme="majorBidi" w:cstheme="majorBidi"/>
          <w:noProof/>
        </w:rPr>
        <w:drawing>
          <wp:inline distT="0" distB="0" distL="0" distR="0" wp14:anchorId="59587ED1" wp14:editId="3305EA93">
            <wp:extent cx="8241039" cy="4520091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01913" cy="46083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580F86" w14:textId="1F7F93AA" w:rsidR="00F07062" w:rsidRPr="00BF6FC9" w:rsidRDefault="00F07062" w:rsidP="00F07062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</w:rPr>
      </w:pPr>
      <w:r w:rsidRPr="00BF6FC9">
        <w:rPr>
          <w:rFonts w:asciiTheme="majorBidi" w:hAnsiTheme="majorBidi" w:cstheme="majorBidi"/>
          <w:b/>
          <w:bCs/>
        </w:rPr>
        <w:t xml:space="preserve">Supplementary Figure </w:t>
      </w:r>
      <w:r>
        <w:rPr>
          <w:rFonts w:asciiTheme="majorBidi" w:hAnsiTheme="majorBidi" w:cstheme="majorBidi"/>
          <w:b/>
          <w:bCs/>
        </w:rPr>
        <w:t>1</w:t>
      </w:r>
      <w:r w:rsidRPr="00BF6FC9">
        <w:rPr>
          <w:rFonts w:asciiTheme="majorBidi" w:hAnsiTheme="majorBidi" w:cstheme="majorBidi"/>
          <w:b/>
          <w:bCs/>
        </w:rPr>
        <w:t>:</w:t>
      </w:r>
      <w:r w:rsidRPr="00BF6FC9">
        <w:rPr>
          <w:rFonts w:asciiTheme="majorBidi" w:hAnsiTheme="majorBidi" w:cstheme="majorBidi"/>
          <w:sz w:val="28"/>
          <w:szCs w:val="28"/>
        </w:rPr>
        <w:t xml:space="preserve"> </w:t>
      </w:r>
      <w:r w:rsidRPr="00BF6FC9">
        <w:rPr>
          <w:rFonts w:asciiTheme="majorBidi" w:hAnsiTheme="majorBidi" w:cstheme="majorBidi"/>
        </w:rPr>
        <w:t xml:space="preserve">Share of grains used for domestic use as food, livestock feed, and </w:t>
      </w:r>
      <w:r>
        <w:rPr>
          <w:rFonts w:asciiTheme="majorBidi" w:hAnsiTheme="majorBidi" w:cstheme="majorBidi"/>
        </w:rPr>
        <w:t>other</w:t>
      </w:r>
      <w:r w:rsidRPr="00BF6FC9">
        <w:rPr>
          <w:rFonts w:asciiTheme="majorBidi" w:hAnsiTheme="majorBidi" w:cstheme="majorBidi"/>
        </w:rPr>
        <w:t xml:space="preserve"> uses &amp; losses</w:t>
      </w:r>
      <w:r w:rsidR="004D418B">
        <w:rPr>
          <w:rFonts w:asciiTheme="majorBidi" w:hAnsiTheme="majorBidi" w:cstheme="majorBidi"/>
          <w:lang w:bidi="fa-IR"/>
        </w:rPr>
        <w:t xml:space="preserve"> (numbers are in 1000 </w:t>
      </w:r>
      <w:proofErr w:type="spellStart"/>
      <w:r w:rsidR="004D418B">
        <w:rPr>
          <w:rFonts w:asciiTheme="majorBidi" w:hAnsiTheme="majorBidi" w:cstheme="majorBidi"/>
          <w:lang w:bidi="fa-IR"/>
        </w:rPr>
        <w:t>tonnes</w:t>
      </w:r>
      <w:proofErr w:type="spellEnd"/>
      <w:r w:rsidR="004D418B">
        <w:rPr>
          <w:rFonts w:asciiTheme="majorBidi" w:hAnsiTheme="majorBidi" w:cstheme="majorBidi"/>
          <w:lang w:bidi="fa-IR"/>
        </w:rPr>
        <w:t xml:space="preserve"> yr</w:t>
      </w:r>
      <w:r w:rsidR="004D418B" w:rsidRPr="004D418B">
        <w:rPr>
          <w:rFonts w:asciiTheme="majorBidi" w:hAnsiTheme="majorBidi" w:cstheme="majorBidi"/>
          <w:vertAlign w:val="superscript"/>
          <w:lang w:bidi="fa-IR"/>
        </w:rPr>
        <w:t>-1</w:t>
      </w:r>
      <w:r w:rsidR="004D418B">
        <w:rPr>
          <w:rFonts w:asciiTheme="majorBidi" w:hAnsiTheme="majorBidi" w:cstheme="majorBidi"/>
          <w:lang w:bidi="fa-IR"/>
        </w:rPr>
        <w:t>)</w:t>
      </w:r>
      <w:r w:rsidR="004D418B" w:rsidRPr="004D418B">
        <w:rPr>
          <w:rFonts w:asciiTheme="majorBidi" w:hAnsiTheme="majorBidi" w:cstheme="majorBidi"/>
          <w:lang w:bidi="fa-IR"/>
        </w:rPr>
        <w:t>: insights from 2015-2020 FAOSTAT data</w:t>
      </w:r>
      <w:r w:rsidRPr="00BF6FC9">
        <w:rPr>
          <w:rFonts w:asciiTheme="majorBidi" w:hAnsiTheme="majorBidi" w:cstheme="majorBidi"/>
        </w:rPr>
        <w:t xml:space="preserve"> (Source: </w:t>
      </w:r>
      <w:r w:rsidRPr="00BF6FC9">
        <w:rPr>
          <w:rFonts w:asciiTheme="majorBidi" w:hAnsiTheme="majorBidi" w:cstheme="majorBidi"/>
          <w:color w:val="0070C0"/>
        </w:rPr>
        <w:t>FAOSTAT 2023</w:t>
      </w:r>
      <w:r w:rsidRPr="00BF6FC9">
        <w:rPr>
          <w:rFonts w:asciiTheme="majorBidi" w:hAnsiTheme="majorBidi" w:cstheme="majorBidi"/>
        </w:rPr>
        <w:t>).</w:t>
      </w:r>
    </w:p>
    <w:p w14:paraId="43C97EA3" w14:textId="77777777" w:rsidR="00F07062" w:rsidRPr="00F07062" w:rsidRDefault="00F07062" w:rsidP="00F07062"/>
    <w:p w14:paraId="224AF54E" w14:textId="77777777" w:rsidR="00336604" w:rsidRPr="00BF6FC9" w:rsidRDefault="00336604" w:rsidP="00336604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38BC0E32" w14:textId="77777777" w:rsidR="00AF209B" w:rsidRPr="00BF6FC9" w:rsidRDefault="00AF209B" w:rsidP="00AF209B">
      <w:pPr>
        <w:spacing w:after="0"/>
        <w:jc w:val="center"/>
        <w:rPr>
          <w:rFonts w:asciiTheme="majorBidi" w:hAnsiTheme="majorBidi" w:cstheme="majorBidi"/>
        </w:rPr>
      </w:pPr>
      <w:r w:rsidRPr="00BF6FC9">
        <w:rPr>
          <w:rFonts w:asciiTheme="majorBidi" w:hAnsiTheme="majorBidi" w:cstheme="majorBidi"/>
          <w:noProof/>
        </w:rPr>
        <w:drawing>
          <wp:inline distT="0" distB="0" distL="0" distR="0" wp14:anchorId="0F549695" wp14:editId="0EE01BC8">
            <wp:extent cx="8685037" cy="4320440"/>
            <wp:effectExtent l="0" t="0" r="1905" b="444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2951" cy="43840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7970EE" w14:textId="54D04C4F" w:rsidR="00AF209B" w:rsidRDefault="00AF209B" w:rsidP="00AF209B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</w:rPr>
      </w:pPr>
      <w:bookmarkStart w:id="1" w:name="_Hlk143505113"/>
      <w:r w:rsidRPr="00BF6FC9">
        <w:rPr>
          <w:rFonts w:asciiTheme="majorBidi" w:hAnsiTheme="majorBidi" w:cstheme="majorBidi"/>
          <w:b/>
          <w:bCs/>
        </w:rPr>
        <w:t xml:space="preserve">Supplementary Figure </w:t>
      </w:r>
      <w:r w:rsidR="00F07062">
        <w:rPr>
          <w:rFonts w:asciiTheme="majorBidi" w:hAnsiTheme="majorBidi" w:cstheme="majorBidi"/>
          <w:b/>
          <w:bCs/>
        </w:rPr>
        <w:t>2</w:t>
      </w:r>
      <w:r w:rsidRPr="00BF6FC9">
        <w:rPr>
          <w:rFonts w:asciiTheme="majorBidi" w:hAnsiTheme="majorBidi" w:cstheme="majorBidi"/>
          <w:b/>
          <w:bCs/>
        </w:rPr>
        <w:t xml:space="preserve">: </w:t>
      </w:r>
      <w:r w:rsidRPr="00BF6FC9">
        <w:rPr>
          <w:rFonts w:asciiTheme="majorBidi" w:hAnsiTheme="majorBidi" w:cstheme="majorBidi"/>
        </w:rPr>
        <w:t>Grain import from Ukraine and Russia to the MENA countries</w:t>
      </w:r>
      <w:r w:rsidR="004D418B">
        <w:rPr>
          <w:rFonts w:asciiTheme="majorBidi" w:hAnsiTheme="majorBidi" w:cstheme="majorBidi"/>
        </w:rPr>
        <w:t xml:space="preserve"> </w:t>
      </w:r>
      <w:r w:rsidR="004D418B">
        <w:rPr>
          <w:rFonts w:asciiTheme="majorBidi" w:hAnsiTheme="majorBidi" w:cstheme="majorBidi"/>
          <w:lang w:bidi="fa-IR"/>
        </w:rPr>
        <w:t xml:space="preserve">(numbers are in 1000 </w:t>
      </w:r>
      <w:proofErr w:type="spellStart"/>
      <w:r w:rsidR="004D418B">
        <w:rPr>
          <w:rFonts w:asciiTheme="majorBidi" w:hAnsiTheme="majorBidi" w:cstheme="majorBidi"/>
          <w:lang w:bidi="fa-IR"/>
        </w:rPr>
        <w:t>tonnes</w:t>
      </w:r>
      <w:proofErr w:type="spellEnd"/>
      <w:r w:rsidR="004D418B">
        <w:rPr>
          <w:rFonts w:asciiTheme="majorBidi" w:hAnsiTheme="majorBidi" w:cstheme="majorBidi"/>
          <w:lang w:bidi="fa-IR"/>
        </w:rPr>
        <w:t xml:space="preserve"> yr</w:t>
      </w:r>
      <w:r w:rsidR="004D418B" w:rsidRPr="004D418B">
        <w:rPr>
          <w:rFonts w:asciiTheme="majorBidi" w:hAnsiTheme="majorBidi" w:cstheme="majorBidi"/>
          <w:vertAlign w:val="superscript"/>
          <w:lang w:bidi="fa-IR"/>
        </w:rPr>
        <w:t>-1</w:t>
      </w:r>
      <w:r w:rsidR="004D418B">
        <w:rPr>
          <w:rFonts w:asciiTheme="majorBidi" w:hAnsiTheme="majorBidi" w:cstheme="majorBidi"/>
          <w:lang w:bidi="fa-IR"/>
        </w:rPr>
        <w:t>)</w:t>
      </w:r>
      <w:r w:rsidR="004D418B" w:rsidRPr="004D418B">
        <w:rPr>
          <w:rFonts w:asciiTheme="majorBidi" w:hAnsiTheme="majorBidi" w:cstheme="majorBidi"/>
          <w:lang w:bidi="fa-IR"/>
        </w:rPr>
        <w:t>: insights from 2015-2020 FAOSTAT data</w:t>
      </w:r>
      <w:r w:rsidR="004D418B" w:rsidRPr="00BF6FC9">
        <w:rPr>
          <w:rFonts w:asciiTheme="majorBidi" w:hAnsiTheme="majorBidi" w:cstheme="majorBidi"/>
        </w:rPr>
        <w:t xml:space="preserve"> </w:t>
      </w:r>
      <w:r w:rsidRPr="00BF6FC9">
        <w:rPr>
          <w:rFonts w:asciiTheme="majorBidi" w:hAnsiTheme="majorBidi" w:cstheme="majorBidi"/>
        </w:rPr>
        <w:t xml:space="preserve">(Source: </w:t>
      </w:r>
      <w:r w:rsidRPr="00BF6FC9">
        <w:rPr>
          <w:rFonts w:asciiTheme="majorBidi" w:hAnsiTheme="majorBidi" w:cstheme="majorBidi"/>
          <w:color w:val="0070C0"/>
        </w:rPr>
        <w:t>OEC 2023</w:t>
      </w:r>
      <w:r w:rsidRPr="00BF6FC9">
        <w:rPr>
          <w:rFonts w:asciiTheme="majorBidi" w:hAnsiTheme="majorBidi" w:cstheme="majorBidi"/>
        </w:rPr>
        <w:t>)</w:t>
      </w:r>
    </w:p>
    <w:p w14:paraId="1EE2D590" w14:textId="63B1FF82" w:rsidR="00F07062" w:rsidRDefault="00F07062" w:rsidP="00AF209B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</w:rPr>
      </w:pPr>
    </w:p>
    <w:p w14:paraId="3EA3FC1D" w14:textId="1D4A46E2" w:rsidR="00F07062" w:rsidRDefault="00F07062" w:rsidP="00AF209B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</w:rPr>
      </w:pPr>
    </w:p>
    <w:p w14:paraId="458E1981" w14:textId="2DBF3FB9" w:rsidR="00F07062" w:rsidRDefault="00F07062" w:rsidP="00AF209B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</w:rPr>
      </w:pPr>
    </w:p>
    <w:p w14:paraId="1CFC7812" w14:textId="77777777" w:rsidR="00F07062" w:rsidRPr="00BF6FC9" w:rsidRDefault="00F07062" w:rsidP="00AF209B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</w:rPr>
      </w:pPr>
    </w:p>
    <w:bookmarkEnd w:id="1"/>
    <w:p w14:paraId="66436ABE" w14:textId="7492EF9E" w:rsidR="00AF209B" w:rsidRPr="00BF6FC9" w:rsidRDefault="00AF209B" w:rsidP="00AF209B">
      <w:pPr>
        <w:pStyle w:val="Heading2"/>
        <w:rPr>
          <w:rFonts w:asciiTheme="majorBidi" w:hAnsiTheme="majorBidi" w:cstheme="majorBidi"/>
        </w:rPr>
      </w:pPr>
      <w:r w:rsidRPr="00BF6FC9">
        <w:rPr>
          <w:rFonts w:asciiTheme="majorBidi" w:hAnsiTheme="majorBidi" w:cstheme="majorBidi"/>
        </w:rPr>
        <w:t xml:space="preserve">Supplementary </w:t>
      </w:r>
      <w:r w:rsidRPr="00BF6FC9">
        <w:rPr>
          <w:rFonts w:asciiTheme="majorBidi" w:hAnsiTheme="majorBidi" w:cstheme="majorBidi"/>
          <w:bCs/>
        </w:rPr>
        <w:t>Tables</w:t>
      </w:r>
    </w:p>
    <w:p w14:paraId="705ED96D" w14:textId="01C82C01" w:rsidR="00101826" w:rsidRDefault="00101826" w:rsidP="00AF209B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</w:rPr>
      </w:pPr>
    </w:p>
    <w:p w14:paraId="774CCA26" w14:textId="57F3FEF4" w:rsidR="00101826" w:rsidRDefault="00101826" w:rsidP="00AF209B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</w:rPr>
      </w:pPr>
    </w:p>
    <w:p w14:paraId="49F31350" w14:textId="77777777" w:rsidR="00295FB5" w:rsidRPr="00BF6FC9" w:rsidRDefault="00295FB5" w:rsidP="00336604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b/>
          <w:bCs/>
          <w:sz w:val="18"/>
          <w:szCs w:val="18"/>
        </w:rPr>
      </w:pPr>
    </w:p>
    <w:p w14:paraId="1B494B55" w14:textId="33236050" w:rsidR="00336604" w:rsidRPr="001C268B" w:rsidRDefault="00336604" w:rsidP="00336604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</w:rPr>
      </w:pPr>
      <w:r w:rsidRPr="001C268B">
        <w:rPr>
          <w:rFonts w:asciiTheme="majorBidi" w:hAnsiTheme="majorBidi" w:cstheme="majorBidi"/>
          <w:b/>
          <w:bCs/>
        </w:rPr>
        <w:t xml:space="preserve">Supplementary Table </w:t>
      </w:r>
      <w:r w:rsidR="00971B4E" w:rsidRPr="001C268B">
        <w:rPr>
          <w:rFonts w:asciiTheme="majorBidi" w:hAnsiTheme="majorBidi" w:cstheme="majorBidi"/>
          <w:b/>
          <w:bCs/>
        </w:rPr>
        <w:t>1</w:t>
      </w:r>
      <w:r w:rsidRPr="001C268B">
        <w:rPr>
          <w:rFonts w:asciiTheme="majorBidi" w:hAnsiTheme="majorBidi" w:cstheme="majorBidi"/>
          <w:b/>
          <w:bCs/>
        </w:rPr>
        <w:t xml:space="preserve">: </w:t>
      </w:r>
      <w:r w:rsidRPr="001C268B">
        <w:rPr>
          <w:rFonts w:asciiTheme="majorBidi" w:hAnsiTheme="majorBidi" w:cstheme="majorBidi"/>
        </w:rPr>
        <w:t>Livestock production by commodities in MENA countries, average over 2015-2020 period (Source: FAOSTAT 2023).</w:t>
      </w:r>
    </w:p>
    <w:p w14:paraId="65DBBF76" w14:textId="77777777" w:rsidR="00336604" w:rsidRPr="00BF6FC9" w:rsidRDefault="00336604" w:rsidP="00336604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</w:rPr>
      </w:pPr>
    </w:p>
    <w:tbl>
      <w:tblPr>
        <w:tblW w:w="1140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85"/>
        <w:gridCol w:w="1333"/>
        <w:gridCol w:w="1338"/>
        <w:gridCol w:w="1336"/>
        <w:gridCol w:w="1336"/>
        <w:gridCol w:w="1336"/>
        <w:gridCol w:w="1745"/>
      </w:tblGrid>
      <w:tr w:rsidR="00336604" w:rsidRPr="00BF6FC9" w14:paraId="4AD0D330" w14:textId="77777777" w:rsidTr="00336604">
        <w:trPr>
          <w:trHeight w:val="42"/>
          <w:jc w:val="center"/>
        </w:trPr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0BED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 xml:space="preserve">production </w:t>
            </w: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br/>
              <w:t xml:space="preserve">[1000 </w:t>
            </w:r>
            <w:proofErr w:type="spellStart"/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>tonnes</w:t>
            </w:r>
            <w:proofErr w:type="spellEnd"/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 xml:space="preserve"> yr</w:t>
            </w: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vertAlign w:val="superscript"/>
                <w:lang w:eastAsia="de-DE"/>
              </w:rPr>
              <w:t>-1</w:t>
            </w: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>]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F58D1" w14:textId="6CE90244" w:rsidR="00336604" w:rsidRPr="00BF6FC9" w:rsidRDefault="00761D42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>Beef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1BFA" w14:textId="6B8773AF" w:rsidR="00336604" w:rsidRPr="00BF6FC9" w:rsidRDefault="00761D42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>Milk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F553" w14:textId="01ED68FA" w:rsidR="00336604" w:rsidRPr="00BF6FC9" w:rsidRDefault="00761D42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>Poultry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5123" w14:textId="4F8B417B" w:rsidR="00336604" w:rsidRPr="00BF6FC9" w:rsidRDefault="00761D42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>Egg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57958" w14:textId="5EE21FEC" w:rsidR="00336604" w:rsidRPr="00BF6FC9" w:rsidRDefault="00761D42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>Pork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DF56" w14:textId="1B38291A" w:rsidR="00336604" w:rsidRPr="00BF6FC9" w:rsidRDefault="00761D42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>Mutton &amp; Goat meat</w:t>
            </w:r>
          </w:p>
        </w:tc>
      </w:tr>
      <w:tr w:rsidR="00336604" w:rsidRPr="00BF6FC9" w14:paraId="3AD9903A" w14:textId="77777777" w:rsidTr="00336604">
        <w:trPr>
          <w:trHeight w:val="42"/>
          <w:jc w:val="center"/>
        </w:trPr>
        <w:tc>
          <w:tcPr>
            <w:tcW w:w="2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B653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DZA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59587B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67.56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A447B6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064.92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6019EF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85.57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CFD9BC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21.87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E1016D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13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007D73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311.83</w:t>
            </w:r>
          </w:p>
        </w:tc>
      </w:tr>
      <w:tr w:rsidR="00336604" w:rsidRPr="00BF6FC9" w14:paraId="0DFD0221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477EC6D4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BHR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659E90F9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.26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0F2C981F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9.27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CD493CF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9.1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2374F08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.45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EDFAFC9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46678F9B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3.46</w:t>
            </w:r>
          </w:p>
        </w:tc>
      </w:tr>
      <w:tr w:rsidR="00336604" w:rsidRPr="00BF6FC9" w14:paraId="6E1A2EDE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3E477724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EGY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56B28109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377.60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190D11C2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889.02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56F1100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294.0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0EBF874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321.80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7A7509B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87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18CC3BAE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72.29</w:t>
            </w:r>
          </w:p>
        </w:tc>
      </w:tr>
      <w:tr w:rsidR="00336604" w:rsidRPr="00BF6FC9" w14:paraId="651C12CF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7D84DE60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IRN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6D540015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62.62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4A942588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666.14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070AEA5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188.4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DE8BA6B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60.65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44489D8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2468D765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04.96</w:t>
            </w:r>
          </w:p>
        </w:tc>
      </w:tr>
      <w:tr w:rsidR="00336604" w:rsidRPr="00BF6FC9" w14:paraId="17C6BEBC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010A763B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ISR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09665F8C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19.65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376C347C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845.95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D2647FC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557.2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0A462EA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83.2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D739914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1.92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66C46795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8.42</w:t>
            </w:r>
          </w:p>
        </w:tc>
      </w:tr>
      <w:tr w:rsidR="00336604" w:rsidRPr="00BF6FC9" w14:paraId="201EA280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3E8FF296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IRQ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335A387D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34.53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2735DEA4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04.3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8AAFB24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09.90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2716B72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7.56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433C650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114BB2FF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6.50</w:t>
            </w:r>
          </w:p>
        </w:tc>
      </w:tr>
      <w:tr w:rsidR="00336604" w:rsidRPr="00BF6FC9" w14:paraId="34FFBBD9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524CD560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JOR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68A2ABA6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32.16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439FEF19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83.72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9A46C38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40.01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63D88DE3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37.05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5C82CBD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6B68F805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33.29</w:t>
            </w:r>
          </w:p>
        </w:tc>
      </w:tr>
      <w:tr w:rsidR="00336604" w:rsidRPr="00BF6FC9" w14:paraId="58910095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51D63A30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KWT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228332C8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.95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1E3FF95A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0.8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74DAB3E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55.12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9AF302F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6.48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0D83990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322535E3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8.71</w:t>
            </w:r>
          </w:p>
        </w:tc>
      </w:tr>
      <w:tr w:rsidR="00336604" w:rsidRPr="00BF6FC9" w14:paraId="630F3B5E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4DD03A08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LBN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484F1FF2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50.88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1E8954FE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98.8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58E5218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99.56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FF01094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8.12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7B8B78A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71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5465DE55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7.07</w:t>
            </w:r>
          </w:p>
        </w:tc>
      </w:tr>
      <w:tr w:rsidR="00336604" w:rsidRPr="00BF6FC9" w14:paraId="4669EDF6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5A6572D8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LBY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00F39F51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7.82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1D33878C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57.40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CE3C446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23.75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28EDA289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5.0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F812F8C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5A09D62A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4.14</w:t>
            </w:r>
          </w:p>
        </w:tc>
      </w:tr>
      <w:tr w:rsidR="00336604" w:rsidRPr="00BF6FC9" w14:paraId="558ED7D5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68DAD500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MAR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2E2A4AA6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88.63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277EA07E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559.78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FDFC19D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644.74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6137496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27.3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36C5C16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62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5F15774E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06.80</w:t>
            </w:r>
          </w:p>
        </w:tc>
      </w:tr>
      <w:tr w:rsidR="00336604" w:rsidRPr="00BF6FC9" w14:paraId="65334162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63FAE0D1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OMN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2A8F94FC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1.34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61533FF7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47.32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1C9DE51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8.0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8629F5E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4.26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A88C01A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3B3E6EF3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36.63</w:t>
            </w:r>
          </w:p>
        </w:tc>
      </w:tr>
      <w:tr w:rsidR="00336604" w:rsidRPr="00BF6FC9" w14:paraId="707275C1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7A603606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QAT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580573D2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.78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64393201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7.7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1402DBA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5.45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626F87D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.47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70178490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514573A6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1.57</w:t>
            </w:r>
          </w:p>
        </w:tc>
      </w:tr>
      <w:tr w:rsidR="00336604" w:rsidRPr="00BF6FC9" w14:paraId="6B4986A3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721C4DC5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SAU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42E064B2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7.96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3583CA52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295.76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1BF57479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728.66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28200C7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01.13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0649C53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6ECDE14F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16.58</w:t>
            </w:r>
          </w:p>
        </w:tc>
      </w:tr>
      <w:tr w:rsidR="00336604" w:rsidRPr="00BF6FC9" w14:paraId="564E59A4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7EBF0DA0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SYR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027AC16B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88.22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3A5AD6F3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982.22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9F50125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10.48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739C341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76.52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E047425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6BE89FFB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11.52</w:t>
            </w:r>
          </w:p>
        </w:tc>
      </w:tr>
      <w:tr w:rsidR="00336604" w:rsidRPr="00BF6FC9" w14:paraId="107ACDCF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16D1D35B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UAE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0AA5F752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8.40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1C0DAD2E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55.75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53B96D84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51.0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BAB3673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34.87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425496EB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422E979A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63.31</w:t>
            </w:r>
          </w:p>
        </w:tc>
      </w:tr>
      <w:tr w:rsidR="00336604" w:rsidRPr="00BF6FC9" w14:paraId="69DDC749" w14:textId="77777777" w:rsidTr="00336604">
        <w:trPr>
          <w:trHeight w:val="56"/>
          <w:jc w:val="center"/>
        </w:trPr>
        <w:tc>
          <w:tcPr>
            <w:tcW w:w="2985" w:type="dxa"/>
            <w:shd w:val="clear" w:color="auto" w:fill="auto"/>
            <w:noWrap/>
            <w:vAlign w:val="bottom"/>
            <w:hideMark/>
          </w:tcPr>
          <w:p w14:paraId="52363007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TUN</w:t>
            </w:r>
          </w:p>
        </w:tc>
        <w:tc>
          <w:tcPr>
            <w:tcW w:w="1333" w:type="dxa"/>
            <w:shd w:val="clear" w:color="auto" w:fill="auto"/>
            <w:noWrap/>
            <w:hideMark/>
          </w:tcPr>
          <w:p w14:paraId="03DD4E5E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56.84</w:t>
            </w:r>
          </w:p>
        </w:tc>
        <w:tc>
          <w:tcPr>
            <w:tcW w:w="1338" w:type="dxa"/>
            <w:shd w:val="clear" w:color="auto" w:fill="auto"/>
            <w:noWrap/>
            <w:hideMark/>
          </w:tcPr>
          <w:p w14:paraId="5C142D1C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024.78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0D137786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34.04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EDCF5D2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70.59</w:t>
            </w:r>
          </w:p>
        </w:tc>
        <w:tc>
          <w:tcPr>
            <w:tcW w:w="1336" w:type="dxa"/>
            <w:shd w:val="clear" w:color="auto" w:fill="auto"/>
            <w:noWrap/>
            <w:hideMark/>
          </w:tcPr>
          <w:p w14:paraId="3DCF3E39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13</w:t>
            </w:r>
          </w:p>
        </w:tc>
        <w:tc>
          <w:tcPr>
            <w:tcW w:w="1745" w:type="dxa"/>
            <w:shd w:val="clear" w:color="auto" w:fill="auto"/>
            <w:noWrap/>
            <w:hideMark/>
          </w:tcPr>
          <w:p w14:paraId="5292EEBE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61.99</w:t>
            </w:r>
          </w:p>
        </w:tc>
      </w:tr>
      <w:tr w:rsidR="00336604" w:rsidRPr="00BF6FC9" w14:paraId="3DF161BE" w14:textId="77777777" w:rsidTr="00336604">
        <w:trPr>
          <w:trHeight w:val="56"/>
          <w:jc w:val="center"/>
        </w:trPr>
        <w:tc>
          <w:tcPr>
            <w:tcW w:w="2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3AAB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  <w:sz w:val="22"/>
              </w:rPr>
              <w:t>YEM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5EBBB0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77.45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533BA8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03.77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248B61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00.6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03B890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3.70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CC7297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0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54B6B1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54.62</w:t>
            </w:r>
          </w:p>
        </w:tc>
      </w:tr>
      <w:tr w:rsidR="00336604" w:rsidRPr="00BF6FC9" w14:paraId="61BA69FB" w14:textId="77777777" w:rsidTr="00336604">
        <w:trPr>
          <w:trHeight w:val="42"/>
          <w:jc w:val="center"/>
        </w:trPr>
        <w:tc>
          <w:tcPr>
            <w:tcW w:w="2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3F8DC3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hAnsiTheme="majorBidi" w:cstheme="majorBidi"/>
                <w:b/>
                <w:bCs/>
                <w:sz w:val="22"/>
              </w:rPr>
              <w:t>sum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12E6694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756.64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22159A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7937.51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2A3ACFB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6856.07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C2FF2BA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947.24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67F7F5E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4.38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4462306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583.70</w:t>
            </w:r>
          </w:p>
        </w:tc>
      </w:tr>
    </w:tbl>
    <w:p w14:paraId="4780A2FE" w14:textId="77777777" w:rsidR="00336604" w:rsidRPr="00BF6FC9" w:rsidRDefault="00336604" w:rsidP="00336604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</w:rPr>
      </w:pPr>
    </w:p>
    <w:p w14:paraId="2CF9B7D3" w14:textId="77777777" w:rsidR="00336604" w:rsidRPr="00BF6FC9" w:rsidRDefault="00336604" w:rsidP="00336604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</w:rPr>
      </w:pPr>
    </w:p>
    <w:p w14:paraId="030DF36C" w14:textId="6855BCD9" w:rsidR="00336604" w:rsidRDefault="00336604" w:rsidP="00336604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</w:rPr>
      </w:pPr>
    </w:p>
    <w:p w14:paraId="3C3ACA24" w14:textId="3669A3D7" w:rsidR="006670D2" w:rsidRDefault="006670D2" w:rsidP="00336604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</w:rPr>
      </w:pPr>
    </w:p>
    <w:p w14:paraId="0DBF4401" w14:textId="7DA0861E" w:rsidR="006670D2" w:rsidRDefault="006670D2" w:rsidP="00336604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</w:rPr>
      </w:pPr>
    </w:p>
    <w:p w14:paraId="1246301A" w14:textId="01AC60AB" w:rsidR="006670D2" w:rsidRDefault="006670D2" w:rsidP="00336604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</w:rPr>
      </w:pPr>
    </w:p>
    <w:p w14:paraId="4D0520CA" w14:textId="58C7C6B7" w:rsidR="00295FB5" w:rsidRDefault="00295FB5" w:rsidP="00336604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</w:rPr>
      </w:pPr>
    </w:p>
    <w:p w14:paraId="031F4974" w14:textId="62519AFD" w:rsidR="00295FB5" w:rsidRDefault="00295FB5" w:rsidP="00336604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</w:rPr>
      </w:pPr>
    </w:p>
    <w:p w14:paraId="6FB3D06C" w14:textId="77777777" w:rsidR="00295FB5" w:rsidRDefault="00295FB5" w:rsidP="00336604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</w:rPr>
      </w:pPr>
    </w:p>
    <w:p w14:paraId="61A393C9" w14:textId="5B695F1C" w:rsidR="006670D2" w:rsidRDefault="006670D2" w:rsidP="00336604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</w:rPr>
      </w:pPr>
    </w:p>
    <w:p w14:paraId="74728DE2" w14:textId="77777777" w:rsidR="006670D2" w:rsidRPr="00BF6FC9" w:rsidRDefault="006670D2" w:rsidP="00336604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  <w:rtl/>
          <w:lang w:bidi="fa-IR"/>
        </w:rPr>
      </w:pPr>
    </w:p>
    <w:p w14:paraId="49401A93" w14:textId="5534C3C0" w:rsidR="00336604" w:rsidRPr="001C268B" w:rsidRDefault="00336604" w:rsidP="00336604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b/>
          <w:bCs/>
        </w:rPr>
      </w:pPr>
      <w:r w:rsidRPr="001C268B">
        <w:rPr>
          <w:rFonts w:asciiTheme="majorBidi" w:hAnsiTheme="majorBidi" w:cstheme="majorBidi"/>
          <w:b/>
          <w:bCs/>
        </w:rPr>
        <w:t xml:space="preserve">Supplementary Table </w:t>
      </w:r>
      <w:r w:rsidR="00971B4E" w:rsidRPr="001C268B">
        <w:rPr>
          <w:rFonts w:asciiTheme="majorBidi" w:hAnsiTheme="majorBidi" w:cstheme="majorBidi"/>
          <w:b/>
          <w:bCs/>
        </w:rPr>
        <w:t>2</w:t>
      </w:r>
      <w:r w:rsidRPr="001C268B">
        <w:rPr>
          <w:rFonts w:asciiTheme="majorBidi" w:hAnsiTheme="majorBidi" w:cstheme="majorBidi"/>
          <w:b/>
          <w:bCs/>
        </w:rPr>
        <w:t xml:space="preserve">: </w:t>
      </w:r>
      <w:r w:rsidRPr="001C268B">
        <w:rPr>
          <w:rFonts w:asciiTheme="majorBidi" w:hAnsiTheme="majorBidi" w:cstheme="majorBidi"/>
        </w:rPr>
        <w:t>Percentage of production, feed conversion efficiencies, and in each livestock production systems.</w:t>
      </w:r>
      <w:r w:rsidRPr="001C268B">
        <w:rPr>
          <w:rFonts w:asciiTheme="majorBidi" w:hAnsiTheme="majorBidi" w:cstheme="majorBidi"/>
          <w:b/>
          <w:bCs/>
        </w:rPr>
        <w:t xml:space="preserve"> </w:t>
      </w:r>
    </w:p>
    <w:p w14:paraId="3B4856EA" w14:textId="77777777" w:rsidR="00336604" w:rsidRPr="00BF6FC9" w:rsidRDefault="00336604" w:rsidP="00336604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  <w:rtl/>
        </w:rPr>
      </w:pPr>
    </w:p>
    <w:tbl>
      <w:tblPr>
        <w:tblW w:w="492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2"/>
        <w:gridCol w:w="2701"/>
        <w:gridCol w:w="3748"/>
        <w:gridCol w:w="3006"/>
      </w:tblGrid>
      <w:tr w:rsidR="00336604" w:rsidRPr="00BF6FC9" w14:paraId="7D0BA219" w14:textId="77777777" w:rsidTr="00336604">
        <w:trPr>
          <w:trHeight w:val="426"/>
        </w:trPr>
        <w:tc>
          <w:tcPr>
            <w:tcW w:w="145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33DC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>livestock category</w:t>
            </w:r>
          </w:p>
        </w:tc>
        <w:tc>
          <w:tcPr>
            <w:tcW w:w="101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16B7E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 xml:space="preserve">percentage of production in each livestock production systems (Source: calculated based on </w:t>
            </w:r>
            <w:r w:rsidRPr="00BF6FC9">
              <w:rPr>
                <w:rFonts w:asciiTheme="majorBidi" w:hAnsiTheme="majorBidi" w:cstheme="majorBidi"/>
                <w:color w:val="0070C0"/>
                <w:sz w:val="22"/>
              </w:rPr>
              <w:t>FAO 2011)</w:t>
            </w:r>
          </w:p>
        </w:tc>
        <w:tc>
          <w:tcPr>
            <w:tcW w:w="14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C5A22E" w14:textId="1EC050C4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 xml:space="preserve"> feed conversion efficiencies – in </w:t>
            </w:r>
            <w:r w:rsidR="005E7C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>kg</w:t>
            </w:r>
            <w:r w:rsidR="002C7419" w:rsidRPr="002C741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 xml:space="preserve"> </w:t>
            </w: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 xml:space="preserve">of feed (dry mass) per </w:t>
            </w:r>
            <w:r w:rsidR="005E7CAD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>kg</w:t>
            </w: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 xml:space="preserve"> of output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B9DA5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>fraction of grain fodder in total feed dry matter</w:t>
            </w:r>
          </w:p>
        </w:tc>
      </w:tr>
      <w:tr w:rsidR="00336604" w:rsidRPr="00BF6FC9" w14:paraId="64C5EB11" w14:textId="77777777" w:rsidTr="00336604">
        <w:trPr>
          <w:trHeight w:val="425"/>
        </w:trPr>
        <w:tc>
          <w:tcPr>
            <w:tcW w:w="145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68D25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101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1AC38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</w:pPr>
          </w:p>
        </w:tc>
        <w:tc>
          <w:tcPr>
            <w:tcW w:w="253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8A9C6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 xml:space="preserve">(Source: </w:t>
            </w:r>
            <w:proofErr w:type="spellStart"/>
            <w:r w:rsidRPr="00BF6FC9">
              <w:rPr>
                <w:rFonts w:asciiTheme="majorBidi" w:eastAsia="Times New Roman" w:hAnsiTheme="majorBidi" w:cstheme="majorBidi"/>
                <w:b/>
                <w:bCs/>
                <w:color w:val="0070C0"/>
                <w:sz w:val="22"/>
                <w:lang w:eastAsia="de-DE"/>
              </w:rPr>
              <w:t>Mekonnen</w:t>
            </w:r>
            <w:proofErr w:type="spellEnd"/>
            <w:r w:rsidRPr="00BF6FC9">
              <w:rPr>
                <w:rFonts w:asciiTheme="majorBidi" w:eastAsia="Times New Roman" w:hAnsiTheme="majorBidi" w:cstheme="majorBidi"/>
                <w:b/>
                <w:bCs/>
                <w:color w:val="0070C0"/>
                <w:sz w:val="22"/>
                <w:lang w:eastAsia="de-DE"/>
              </w:rPr>
              <w:t xml:space="preserve"> and Hoekstra 2012; Herrero et al. 2013</w:t>
            </w: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lang w:eastAsia="de-DE"/>
              </w:rPr>
              <w:t>)</w:t>
            </w:r>
          </w:p>
        </w:tc>
      </w:tr>
      <w:tr w:rsidR="00336604" w:rsidRPr="00BF6FC9" w14:paraId="397E0503" w14:textId="77777777" w:rsidTr="00336604">
        <w:trPr>
          <w:trHeight w:val="3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D8B9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beef_cattle_grazing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FA1D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50.33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FA42" w14:textId="52E73BDB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97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9A01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3</w:t>
            </w:r>
          </w:p>
        </w:tc>
      </w:tr>
      <w:tr w:rsidR="00336604" w:rsidRPr="00BF6FC9" w14:paraId="646EF8A9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061A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beef_cattle_mixed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EE42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32.87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3983" w14:textId="0BF0136F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1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20C4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6</w:t>
            </w:r>
          </w:p>
        </w:tc>
      </w:tr>
      <w:tr w:rsidR="00336604" w:rsidRPr="00BF6FC9" w14:paraId="6F0EF9F1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562C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beef_cattle_industrial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833D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6.80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B046" w14:textId="142638C2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3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43AC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41</w:t>
            </w:r>
          </w:p>
        </w:tc>
      </w:tr>
      <w:tr w:rsidR="00336604" w:rsidRPr="00BF6FC9" w14:paraId="428956C6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984D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dairy_cattle_grazing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7E4A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60.78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BF30" w14:textId="214AA8A8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3</w:t>
            </w:r>
            <w:r w:rsidR="005E7CAD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.</w:t>
            </w: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7A45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24</w:t>
            </w:r>
          </w:p>
        </w:tc>
      </w:tr>
      <w:tr w:rsidR="00336604" w:rsidRPr="00BF6FC9" w14:paraId="35B8C424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BC21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dairy_cattle_mixed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126F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8.23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FB00" w14:textId="0DA2D3B6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</w:t>
            </w:r>
            <w:r w:rsidR="005E7CAD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.</w:t>
            </w: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9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FE33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39</w:t>
            </w:r>
          </w:p>
        </w:tc>
      </w:tr>
      <w:tr w:rsidR="00336604" w:rsidRPr="00BF6FC9" w14:paraId="4652DF41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7C36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dairy_cattle_industrial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E301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0.99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90D3" w14:textId="14E220EB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</w:t>
            </w:r>
            <w:r w:rsidR="005E7CAD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.</w:t>
            </w: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EB68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65</w:t>
            </w:r>
          </w:p>
        </w:tc>
      </w:tr>
      <w:tr w:rsidR="00336604" w:rsidRPr="00BF6FC9" w14:paraId="4DC87153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9EB8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broiler_chickens_grazing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FE72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58.50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09CC" w14:textId="7D0190B8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8</w:t>
            </w:r>
            <w:r w:rsidR="005E7CAD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.</w:t>
            </w: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9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9B4C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93</w:t>
            </w:r>
          </w:p>
        </w:tc>
      </w:tr>
      <w:tr w:rsidR="00336604" w:rsidRPr="00BF6FC9" w14:paraId="6FB9D356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5844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broiler_chickens_mixed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FDC0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8.69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6873" w14:textId="4019DCAD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B203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99</w:t>
            </w:r>
          </w:p>
        </w:tc>
      </w:tr>
      <w:tr w:rsidR="00336604" w:rsidRPr="00BF6FC9" w14:paraId="40666108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7791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broiler_chickens_industrial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C0AE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2.81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A63B" w14:textId="3B33C02D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092A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.00</w:t>
            </w:r>
          </w:p>
        </w:tc>
      </w:tr>
      <w:tr w:rsidR="00336604" w:rsidRPr="00BF6FC9" w14:paraId="6FBEEA78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4267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layer_chickens_grazing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42BC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57.88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ED8E" w14:textId="472A3D61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9</w:t>
            </w:r>
            <w:r w:rsidR="005E7CAD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.</w:t>
            </w: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3075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77</w:t>
            </w:r>
          </w:p>
        </w:tc>
      </w:tr>
      <w:tr w:rsidR="00336604" w:rsidRPr="00BF6FC9" w14:paraId="5DDA9FEB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E214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layer_chickens_mixed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BCB5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9.17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425F" w14:textId="2EF8AD1A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</w:t>
            </w:r>
            <w:r w:rsidR="005E7CAD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.</w:t>
            </w: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6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0F74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97</w:t>
            </w:r>
          </w:p>
        </w:tc>
      </w:tr>
      <w:tr w:rsidR="00336604" w:rsidRPr="00BF6FC9" w14:paraId="2A9FBF2F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DEDA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layer_chickens_industrial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1AEC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2.95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C5BF" w14:textId="7857BC00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</w:t>
            </w:r>
            <w:r w:rsidR="005E7CAD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.</w:t>
            </w: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0D72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.00</w:t>
            </w:r>
          </w:p>
        </w:tc>
      </w:tr>
      <w:tr w:rsidR="00336604" w:rsidRPr="00BF6FC9" w14:paraId="00C54613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2FC9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pigs_grazing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1753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0.72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94CE" w14:textId="6090DA43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5</w:t>
            </w:r>
            <w:r w:rsidR="005E7CAD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.</w:t>
            </w: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91E1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60</w:t>
            </w:r>
          </w:p>
        </w:tc>
      </w:tr>
      <w:tr w:rsidR="00336604" w:rsidRPr="00BF6FC9" w14:paraId="71ACC4F1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F882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pigs_mixed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5025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2.25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7445" w14:textId="7FF994D6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8</w:t>
            </w:r>
            <w:r w:rsidR="005E7CAD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.</w:t>
            </w: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4E8A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92</w:t>
            </w:r>
          </w:p>
        </w:tc>
      </w:tr>
      <w:tr w:rsidR="00336604" w:rsidRPr="00BF6FC9" w14:paraId="303B05D9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5654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pigs_industrial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882E5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7.03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75BD" w14:textId="540799F8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</w:t>
            </w:r>
            <w:r w:rsidR="005E7CAD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.</w:t>
            </w: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4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B8BC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95</w:t>
            </w:r>
          </w:p>
        </w:tc>
      </w:tr>
      <w:tr w:rsidR="00336604" w:rsidRPr="00BF6FC9" w14:paraId="017DD3D3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31D8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sheep_goats_grazing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0767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62.55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F5C0" w14:textId="42AA9A5B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33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9FD8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1</w:t>
            </w:r>
          </w:p>
        </w:tc>
      </w:tr>
      <w:tr w:rsidR="00336604" w:rsidRPr="00BF6FC9" w14:paraId="7FCF2EB7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FB86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sheep_goats_mixed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3487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27.73</w:t>
            </w:r>
          </w:p>
        </w:tc>
        <w:tc>
          <w:tcPr>
            <w:tcW w:w="1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CCC0" w14:textId="1539EF74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16</w:t>
            </w:r>
            <w:r w:rsidR="005E7CAD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.</w:t>
            </w: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7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B3F2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03</w:t>
            </w:r>
          </w:p>
        </w:tc>
      </w:tr>
      <w:tr w:rsidR="00336604" w:rsidRPr="00BF6FC9" w14:paraId="6BB9CA70" w14:textId="77777777" w:rsidTr="00336604">
        <w:trPr>
          <w:trHeight w:val="40"/>
        </w:trPr>
        <w:tc>
          <w:tcPr>
            <w:tcW w:w="1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2096" w14:textId="77777777" w:rsidR="00336604" w:rsidRPr="00BF6FC9" w:rsidRDefault="00336604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proofErr w:type="spellStart"/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sheep_goats_industrial</w:t>
            </w:r>
            <w:proofErr w:type="spellEnd"/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EE8F2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9.72</w:t>
            </w:r>
          </w:p>
        </w:tc>
        <w:tc>
          <w:tcPr>
            <w:tcW w:w="1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B4636" w14:textId="2C734ED5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7</w:t>
            </w:r>
            <w:r w:rsidR="005E7CAD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.</w:t>
            </w: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3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1453B" w14:textId="77777777" w:rsidR="00336604" w:rsidRPr="00BF6FC9" w:rsidRDefault="00336604" w:rsidP="00A43831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</w:pPr>
            <w:r w:rsidRPr="00BF6FC9">
              <w:rPr>
                <w:rFonts w:asciiTheme="majorBidi" w:eastAsia="Times New Roman" w:hAnsiTheme="majorBidi" w:cstheme="majorBidi"/>
                <w:color w:val="000000"/>
                <w:sz w:val="22"/>
                <w:lang w:eastAsia="de-DE"/>
              </w:rPr>
              <w:t>0.22</w:t>
            </w:r>
          </w:p>
        </w:tc>
      </w:tr>
    </w:tbl>
    <w:p w14:paraId="51981B01" w14:textId="4A48948D" w:rsidR="00336604" w:rsidRDefault="00336604" w:rsidP="00336604">
      <w:pPr>
        <w:spacing w:after="0"/>
        <w:rPr>
          <w:rFonts w:asciiTheme="majorBidi" w:hAnsiTheme="majorBidi" w:cstheme="majorBidi"/>
          <w:lang w:bidi="fa-IR"/>
        </w:rPr>
      </w:pPr>
    </w:p>
    <w:p w14:paraId="5D77B791" w14:textId="2D17D8EF" w:rsidR="00BF6FC9" w:rsidRDefault="00BF6FC9" w:rsidP="00336604">
      <w:pPr>
        <w:spacing w:after="0"/>
        <w:rPr>
          <w:rFonts w:asciiTheme="majorBidi" w:hAnsiTheme="majorBidi" w:cstheme="majorBidi"/>
          <w:lang w:bidi="fa-IR"/>
        </w:rPr>
      </w:pPr>
    </w:p>
    <w:p w14:paraId="06EA12A2" w14:textId="5CD9811B" w:rsidR="008152A1" w:rsidRDefault="008152A1" w:rsidP="00336604">
      <w:pPr>
        <w:spacing w:after="0"/>
        <w:rPr>
          <w:rFonts w:asciiTheme="majorBidi" w:hAnsiTheme="majorBidi" w:cstheme="majorBidi"/>
          <w:lang w:bidi="fa-IR"/>
        </w:rPr>
      </w:pPr>
    </w:p>
    <w:p w14:paraId="1F3AC1C0" w14:textId="2C27AD88" w:rsidR="008152A1" w:rsidRDefault="008152A1" w:rsidP="00336604">
      <w:pPr>
        <w:spacing w:after="0"/>
        <w:rPr>
          <w:rFonts w:asciiTheme="majorBidi" w:hAnsiTheme="majorBidi" w:cstheme="majorBidi"/>
          <w:lang w:bidi="fa-IR"/>
        </w:rPr>
      </w:pPr>
    </w:p>
    <w:p w14:paraId="0938F887" w14:textId="69A2F668" w:rsidR="008152A1" w:rsidRDefault="008152A1" w:rsidP="00336604">
      <w:pPr>
        <w:spacing w:after="0"/>
        <w:rPr>
          <w:rFonts w:asciiTheme="majorBidi" w:hAnsiTheme="majorBidi" w:cstheme="majorBidi"/>
          <w:lang w:bidi="fa-IR"/>
        </w:rPr>
      </w:pPr>
    </w:p>
    <w:p w14:paraId="2BD3E9CB" w14:textId="7BBCEDCE" w:rsidR="008152A1" w:rsidRDefault="008152A1" w:rsidP="00336604">
      <w:pPr>
        <w:spacing w:after="0"/>
        <w:rPr>
          <w:rFonts w:asciiTheme="majorBidi" w:hAnsiTheme="majorBidi" w:cstheme="majorBidi"/>
          <w:lang w:bidi="fa-IR"/>
        </w:rPr>
      </w:pPr>
    </w:p>
    <w:p w14:paraId="19FBE89B" w14:textId="77777777" w:rsidR="008152A1" w:rsidRPr="00BF6FC9" w:rsidRDefault="008152A1" w:rsidP="00336604">
      <w:pPr>
        <w:spacing w:after="0"/>
        <w:rPr>
          <w:rFonts w:asciiTheme="majorBidi" w:hAnsiTheme="majorBidi" w:cstheme="majorBidi"/>
          <w:lang w:bidi="fa-IR"/>
        </w:rPr>
      </w:pPr>
    </w:p>
    <w:p w14:paraId="2AB08377" w14:textId="000D3E92" w:rsidR="00AF209B" w:rsidRPr="001C268B" w:rsidRDefault="00AF209B" w:rsidP="00AF209B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b/>
          <w:bCs/>
        </w:rPr>
      </w:pPr>
      <w:r w:rsidRPr="001C268B">
        <w:rPr>
          <w:rFonts w:asciiTheme="majorBidi" w:hAnsiTheme="majorBidi" w:cstheme="majorBidi"/>
          <w:b/>
          <w:bCs/>
        </w:rPr>
        <w:t xml:space="preserve">Supplementary Table </w:t>
      </w:r>
      <w:r w:rsidR="00E95BE0" w:rsidRPr="001C268B">
        <w:rPr>
          <w:rFonts w:asciiTheme="majorBidi" w:hAnsiTheme="majorBidi" w:cstheme="majorBidi"/>
          <w:b/>
          <w:bCs/>
        </w:rPr>
        <w:t>3</w:t>
      </w:r>
      <w:r w:rsidRPr="001C268B">
        <w:rPr>
          <w:rFonts w:asciiTheme="majorBidi" w:hAnsiTheme="majorBidi" w:cstheme="majorBidi"/>
          <w:b/>
          <w:bCs/>
        </w:rPr>
        <w:t xml:space="preserve">: </w:t>
      </w:r>
      <w:r w:rsidRPr="001C268B">
        <w:rPr>
          <w:rFonts w:asciiTheme="majorBidi" w:hAnsiTheme="majorBidi" w:cstheme="majorBidi"/>
        </w:rPr>
        <w:t>Per capita grain stock in MENA countries, average over 2015-2020 period (Source: FAOSTAT 2023).</w:t>
      </w:r>
    </w:p>
    <w:p w14:paraId="50B027DF" w14:textId="77777777" w:rsidR="00AF209B" w:rsidRPr="00BF6FC9" w:rsidRDefault="00AF209B" w:rsidP="00AF209B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</w:rPr>
      </w:pPr>
    </w:p>
    <w:p w14:paraId="10F68655" w14:textId="77777777" w:rsidR="00AF209B" w:rsidRPr="00BF6FC9" w:rsidRDefault="00AF209B" w:rsidP="00AF209B">
      <w:pPr>
        <w:spacing w:after="0"/>
        <w:jc w:val="center"/>
        <w:rPr>
          <w:rFonts w:asciiTheme="majorBidi" w:hAnsiTheme="majorBidi" w:cstheme="majorBidi"/>
          <w:b/>
          <w:bCs/>
          <w:sz w:val="12"/>
          <w:szCs w:val="12"/>
        </w:rPr>
      </w:pPr>
    </w:p>
    <w:tbl>
      <w:tblPr>
        <w:tblW w:w="82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2"/>
        <w:gridCol w:w="4751"/>
      </w:tblGrid>
      <w:tr w:rsidR="00AF209B" w:rsidRPr="00BF6FC9" w14:paraId="787BB7AF" w14:textId="77777777" w:rsidTr="00A43831">
        <w:trPr>
          <w:trHeight w:val="125"/>
          <w:jc w:val="center"/>
        </w:trPr>
        <w:tc>
          <w:tcPr>
            <w:tcW w:w="35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8C2911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de-DE" w:eastAsia="de-DE"/>
              </w:rPr>
              <w:t>Countries</w:t>
            </w:r>
          </w:p>
        </w:tc>
        <w:tc>
          <w:tcPr>
            <w:tcW w:w="4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10683E" w14:textId="2C973411" w:rsidR="00AF209B" w:rsidRPr="00BF6FC9" w:rsidRDefault="00AF209B" w:rsidP="00A43831">
            <w:pPr>
              <w:spacing w:before="0" w:after="0"/>
              <w:rPr>
                <w:rFonts w:asciiTheme="majorBidi" w:hAnsiTheme="majorBidi" w:cstheme="majorBidi"/>
              </w:rPr>
            </w:pPr>
            <w:r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eastAsia="de-DE"/>
              </w:rPr>
              <w:t xml:space="preserve">kg of </w:t>
            </w:r>
            <w:r w:rsidR="00A43831" w:rsidRPr="00BF6FC9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eastAsia="de-DE"/>
              </w:rPr>
              <w:t>grain stock per person per year</w:t>
            </w:r>
          </w:p>
        </w:tc>
      </w:tr>
      <w:tr w:rsidR="00AF209B" w:rsidRPr="00BF6FC9" w14:paraId="1F5B22BF" w14:textId="77777777" w:rsidTr="00A43831">
        <w:trPr>
          <w:trHeight w:val="50"/>
          <w:jc w:val="center"/>
        </w:trPr>
        <w:tc>
          <w:tcPr>
            <w:tcW w:w="35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B860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DZA</w:t>
            </w:r>
          </w:p>
        </w:tc>
        <w:tc>
          <w:tcPr>
            <w:tcW w:w="47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A801D5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112</w:t>
            </w:r>
          </w:p>
        </w:tc>
      </w:tr>
      <w:tr w:rsidR="00AF209B" w:rsidRPr="00BF6FC9" w14:paraId="10EED81E" w14:textId="77777777" w:rsidTr="00A43831">
        <w:trPr>
          <w:trHeight w:val="60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0650AF1D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BHR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605AA813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85</w:t>
            </w:r>
          </w:p>
        </w:tc>
      </w:tr>
      <w:tr w:rsidR="00AF209B" w:rsidRPr="00BF6FC9" w14:paraId="0C3020CD" w14:textId="77777777" w:rsidTr="00A43831">
        <w:trPr>
          <w:trHeight w:val="125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35E5AA00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EGY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46B79732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120</w:t>
            </w:r>
          </w:p>
        </w:tc>
      </w:tr>
      <w:tr w:rsidR="00AF209B" w:rsidRPr="00BF6FC9" w14:paraId="2F59E159" w14:textId="77777777" w:rsidTr="00A43831">
        <w:trPr>
          <w:trHeight w:val="125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2D66FE76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IRN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633CD23A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179</w:t>
            </w:r>
          </w:p>
        </w:tc>
      </w:tr>
      <w:tr w:rsidR="00AF209B" w:rsidRPr="00BF6FC9" w14:paraId="7CCB6DCF" w14:textId="77777777" w:rsidTr="00A43831">
        <w:trPr>
          <w:trHeight w:val="125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2626EADA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ISR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3E0C66AA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109</w:t>
            </w:r>
          </w:p>
        </w:tc>
      </w:tr>
      <w:tr w:rsidR="00AF209B" w:rsidRPr="00BF6FC9" w14:paraId="611A9C82" w14:textId="77777777" w:rsidTr="00A43831">
        <w:trPr>
          <w:trHeight w:val="125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2340872D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IRQ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7D8E8F41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126</w:t>
            </w:r>
          </w:p>
        </w:tc>
      </w:tr>
      <w:tr w:rsidR="00AF209B" w:rsidRPr="00BF6FC9" w14:paraId="205010BC" w14:textId="77777777" w:rsidTr="00A43831">
        <w:trPr>
          <w:trHeight w:val="125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54F316A5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JOR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0CB8959B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56</w:t>
            </w:r>
          </w:p>
        </w:tc>
      </w:tr>
      <w:tr w:rsidR="00AF209B" w:rsidRPr="00BF6FC9" w14:paraId="74B5B2CC" w14:textId="77777777" w:rsidTr="00A43831">
        <w:trPr>
          <w:trHeight w:val="125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3A9EC354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KWT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77B84ED8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134</w:t>
            </w:r>
          </w:p>
        </w:tc>
      </w:tr>
      <w:tr w:rsidR="00AF209B" w:rsidRPr="00BF6FC9" w14:paraId="16C0019F" w14:textId="77777777" w:rsidTr="00A43831">
        <w:trPr>
          <w:trHeight w:val="125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79991F89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LBN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025BCC79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87</w:t>
            </w:r>
          </w:p>
        </w:tc>
      </w:tr>
      <w:tr w:rsidR="00AF209B" w:rsidRPr="00BF6FC9" w14:paraId="3ADECEDD" w14:textId="77777777" w:rsidTr="00A43831">
        <w:trPr>
          <w:trHeight w:val="125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5F0AE510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LBY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40027F6A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190</w:t>
            </w:r>
          </w:p>
        </w:tc>
      </w:tr>
      <w:tr w:rsidR="00AF209B" w:rsidRPr="00BF6FC9" w14:paraId="07CB33BC" w14:textId="77777777" w:rsidTr="00A43831">
        <w:trPr>
          <w:trHeight w:val="125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10B2C775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MAR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359A9ECF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169</w:t>
            </w:r>
          </w:p>
        </w:tc>
      </w:tr>
      <w:tr w:rsidR="00AF209B" w:rsidRPr="00BF6FC9" w14:paraId="307705F5" w14:textId="77777777" w:rsidTr="00A43831">
        <w:trPr>
          <w:trHeight w:val="125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198C602E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OMN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395296FC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65</w:t>
            </w:r>
          </w:p>
        </w:tc>
      </w:tr>
      <w:tr w:rsidR="00AF209B" w:rsidRPr="00BF6FC9" w14:paraId="5D3D828B" w14:textId="77777777" w:rsidTr="00A43831">
        <w:trPr>
          <w:trHeight w:val="125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612C5B9F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QAT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7DC3D7DF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169</w:t>
            </w:r>
          </w:p>
        </w:tc>
      </w:tr>
      <w:tr w:rsidR="00AF209B" w:rsidRPr="00BF6FC9" w14:paraId="27824C86" w14:textId="77777777" w:rsidTr="00A43831">
        <w:trPr>
          <w:trHeight w:val="125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1BC5E424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SAU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11CE0429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285</w:t>
            </w:r>
          </w:p>
        </w:tc>
      </w:tr>
      <w:tr w:rsidR="00AF209B" w:rsidRPr="00BF6FC9" w14:paraId="544891DC" w14:textId="77777777" w:rsidTr="00A43831">
        <w:trPr>
          <w:trHeight w:val="125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4CBE69ED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SYR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3FF27A3F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64</w:t>
            </w:r>
          </w:p>
        </w:tc>
      </w:tr>
      <w:tr w:rsidR="00AF209B" w:rsidRPr="00BF6FC9" w14:paraId="3D1E2DD5" w14:textId="77777777" w:rsidTr="00A43831">
        <w:trPr>
          <w:trHeight w:val="125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7F108FFE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UAE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3970F2C4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107</w:t>
            </w:r>
          </w:p>
        </w:tc>
      </w:tr>
      <w:tr w:rsidR="00AF209B" w:rsidRPr="00BF6FC9" w14:paraId="5422A003" w14:textId="77777777" w:rsidTr="00A43831">
        <w:trPr>
          <w:trHeight w:val="125"/>
          <w:jc w:val="center"/>
        </w:trPr>
        <w:tc>
          <w:tcPr>
            <w:tcW w:w="3532" w:type="dxa"/>
            <w:shd w:val="clear" w:color="auto" w:fill="auto"/>
            <w:noWrap/>
            <w:vAlign w:val="bottom"/>
            <w:hideMark/>
          </w:tcPr>
          <w:p w14:paraId="49D11C0B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TUN</w:t>
            </w:r>
          </w:p>
        </w:tc>
        <w:tc>
          <w:tcPr>
            <w:tcW w:w="4751" w:type="dxa"/>
            <w:shd w:val="clear" w:color="auto" w:fill="auto"/>
            <w:noWrap/>
            <w:hideMark/>
          </w:tcPr>
          <w:p w14:paraId="762DBFC3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273</w:t>
            </w:r>
          </w:p>
        </w:tc>
      </w:tr>
      <w:tr w:rsidR="00AF209B" w:rsidRPr="00BF6FC9" w14:paraId="54A07A90" w14:textId="77777777" w:rsidTr="00A43831">
        <w:trPr>
          <w:trHeight w:val="130"/>
          <w:jc w:val="center"/>
        </w:trPr>
        <w:tc>
          <w:tcPr>
            <w:tcW w:w="35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7CD0" w14:textId="77777777" w:rsidR="00AF209B" w:rsidRPr="00BF6FC9" w:rsidRDefault="00AF209B" w:rsidP="00A43831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  <w:color w:val="000000"/>
              </w:rPr>
              <w:t>YEM</w:t>
            </w:r>
          </w:p>
        </w:tc>
        <w:tc>
          <w:tcPr>
            <w:tcW w:w="47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FE1CB7" w14:textId="77777777" w:rsidR="00AF209B" w:rsidRPr="00BF6FC9" w:rsidRDefault="00AF209B" w:rsidP="00A43831">
            <w:pPr>
              <w:spacing w:before="0" w:after="0"/>
              <w:jc w:val="right"/>
              <w:rPr>
                <w:rFonts w:asciiTheme="majorBidi" w:eastAsia="Times New Roman" w:hAnsiTheme="majorBidi" w:cstheme="majorBidi"/>
                <w:color w:val="000000"/>
                <w:lang w:val="de-DE" w:eastAsia="de-DE"/>
              </w:rPr>
            </w:pPr>
            <w:r w:rsidRPr="00BF6FC9">
              <w:rPr>
                <w:rFonts w:asciiTheme="majorBidi" w:hAnsiTheme="majorBidi" w:cstheme="majorBidi"/>
              </w:rPr>
              <w:t>36</w:t>
            </w:r>
          </w:p>
        </w:tc>
      </w:tr>
    </w:tbl>
    <w:p w14:paraId="65796586" w14:textId="2325B943" w:rsidR="00336604" w:rsidRDefault="00336604" w:rsidP="00AF209B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b/>
          <w:bCs/>
        </w:rPr>
      </w:pPr>
    </w:p>
    <w:p w14:paraId="7940F7AF" w14:textId="4C6AE531" w:rsidR="00F81F2F" w:rsidRDefault="00F81F2F" w:rsidP="00AF209B">
      <w:pPr>
        <w:autoSpaceDE w:val="0"/>
        <w:autoSpaceDN w:val="0"/>
        <w:adjustRightInd w:val="0"/>
        <w:spacing w:after="0"/>
        <w:jc w:val="center"/>
        <w:rPr>
          <w:rFonts w:asciiTheme="majorBidi" w:hAnsiTheme="majorBidi" w:cstheme="majorBidi"/>
          <w:b/>
          <w:bCs/>
          <w:lang w:bidi="fa-IR"/>
        </w:rPr>
      </w:pPr>
    </w:p>
    <w:sectPr w:rsidR="00F81F2F" w:rsidSect="00AF209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74BB8" w14:textId="77777777" w:rsidR="00295FB5" w:rsidRDefault="00295FB5" w:rsidP="00117666">
      <w:pPr>
        <w:spacing w:after="0"/>
      </w:pPr>
      <w:r>
        <w:separator/>
      </w:r>
    </w:p>
  </w:endnote>
  <w:endnote w:type="continuationSeparator" w:id="0">
    <w:p w14:paraId="7364F86A" w14:textId="77777777" w:rsidR="00295FB5" w:rsidRDefault="00295FB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295FB5" w:rsidRPr="00577C4C" w:rsidRDefault="00295FB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95FB5" w:rsidRPr="00577C4C" w:rsidRDefault="00295F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295FB5" w:rsidRPr="00577C4C" w:rsidRDefault="00295F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295FB5" w:rsidRPr="00577C4C" w:rsidRDefault="00295FB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95FB5" w:rsidRPr="00577C4C" w:rsidRDefault="00295FB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295FB5" w:rsidRPr="00577C4C" w:rsidRDefault="00295FB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0AC4CC" w14:textId="77777777" w:rsidR="00295FB5" w:rsidRDefault="00295FB5" w:rsidP="00117666">
      <w:pPr>
        <w:spacing w:after="0"/>
      </w:pPr>
      <w:r>
        <w:separator/>
      </w:r>
    </w:p>
  </w:footnote>
  <w:footnote w:type="continuationSeparator" w:id="0">
    <w:p w14:paraId="7893C3DC" w14:textId="77777777" w:rsidR="00295FB5" w:rsidRDefault="00295FB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295FB5" w:rsidRPr="009151AA" w:rsidRDefault="00295FB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295FB5" w:rsidRDefault="00295FB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3E169BE"/>
    <w:multiLevelType w:val="hybridMultilevel"/>
    <w:tmpl w:val="CE7AC3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7D75"/>
    <w:rsid w:val="00101826"/>
    <w:rsid w:val="00105FD9"/>
    <w:rsid w:val="00117666"/>
    <w:rsid w:val="00117909"/>
    <w:rsid w:val="001549D3"/>
    <w:rsid w:val="00160065"/>
    <w:rsid w:val="00177D84"/>
    <w:rsid w:val="001C268B"/>
    <w:rsid w:val="00267D18"/>
    <w:rsid w:val="002868E2"/>
    <w:rsid w:val="002869C3"/>
    <w:rsid w:val="002936E4"/>
    <w:rsid w:val="00295FB5"/>
    <w:rsid w:val="002B4A57"/>
    <w:rsid w:val="002C7419"/>
    <w:rsid w:val="002C74CA"/>
    <w:rsid w:val="00307DC5"/>
    <w:rsid w:val="00336604"/>
    <w:rsid w:val="003544FB"/>
    <w:rsid w:val="003D2F2D"/>
    <w:rsid w:val="00401590"/>
    <w:rsid w:val="00447801"/>
    <w:rsid w:val="00452E9C"/>
    <w:rsid w:val="004735C8"/>
    <w:rsid w:val="004961FF"/>
    <w:rsid w:val="004D418B"/>
    <w:rsid w:val="00517A89"/>
    <w:rsid w:val="005250F2"/>
    <w:rsid w:val="00593EEA"/>
    <w:rsid w:val="005A5EEE"/>
    <w:rsid w:val="005E7CAD"/>
    <w:rsid w:val="006375C7"/>
    <w:rsid w:val="00654E8F"/>
    <w:rsid w:val="00660D05"/>
    <w:rsid w:val="006670D2"/>
    <w:rsid w:val="006820B1"/>
    <w:rsid w:val="006B7D14"/>
    <w:rsid w:val="00701727"/>
    <w:rsid w:val="0070566C"/>
    <w:rsid w:val="00714C50"/>
    <w:rsid w:val="00725A7D"/>
    <w:rsid w:val="007501BE"/>
    <w:rsid w:val="00761D42"/>
    <w:rsid w:val="00790BB3"/>
    <w:rsid w:val="007C206C"/>
    <w:rsid w:val="007D2E0B"/>
    <w:rsid w:val="00803D24"/>
    <w:rsid w:val="008152A1"/>
    <w:rsid w:val="00817DD6"/>
    <w:rsid w:val="00885156"/>
    <w:rsid w:val="008C7B82"/>
    <w:rsid w:val="008F0A4C"/>
    <w:rsid w:val="009151AA"/>
    <w:rsid w:val="0093403E"/>
    <w:rsid w:val="0093429D"/>
    <w:rsid w:val="00943573"/>
    <w:rsid w:val="00970F7D"/>
    <w:rsid w:val="00971B4E"/>
    <w:rsid w:val="00994A3D"/>
    <w:rsid w:val="009A036A"/>
    <w:rsid w:val="009B3E2C"/>
    <w:rsid w:val="009C2B12"/>
    <w:rsid w:val="009C70F3"/>
    <w:rsid w:val="00A174D9"/>
    <w:rsid w:val="00A43831"/>
    <w:rsid w:val="00A569CD"/>
    <w:rsid w:val="00A83DB9"/>
    <w:rsid w:val="00AB6715"/>
    <w:rsid w:val="00AF209B"/>
    <w:rsid w:val="00B16569"/>
    <w:rsid w:val="00B1671E"/>
    <w:rsid w:val="00B25EB8"/>
    <w:rsid w:val="00B354E1"/>
    <w:rsid w:val="00B37F4D"/>
    <w:rsid w:val="00BF6FC9"/>
    <w:rsid w:val="00C406F6"/>
    <w:rsid w:val="00C52A7B"/>
    <w:rsid w:val="00C56BAF"/>
    <w:rsid w:val="00C679AA"/>
    <w:rsid w:val="00C75972"/>
    <w:rsid w:val="00CC0A3A"/>
    <w:rsid w:val="00CD066B"/>
    <w:rsid w:val="00CE4FEE"/>
    <w:rsid w:val="00D334A4"/>
    <w:rsid w:val="00DB59C3"/>
    <w:rsid w:val="00DC259A"/>
    <w:rsid w:val="00DE23E8"/>
    <w:rsid w:val="00DE4E95"/>
    <w:rsid w:val="00E06107"/>
    <w:rsid w:val="00E52377"/>
    <w:rsid w:val="00E64E17"/>
    <w:rsid w:val="00E866C9"/>
    <w:rsid w:val="00E95BE0"/>
    <w:rsid w:val="00EA3D3C"/>
    <w:rsid w:val="00EB44CE"/>
    <w:rsid w:val="00F07062"/>
    <w:rsid w:val="00F46900"/>
    <w:rsid w:val="00F61D89"/>
    <w:rsid w:val="00F81F2F"/>
    <w:rsid w:val="00FC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AF20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3.png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purl.org/dc/dcmitype/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elements/1.1/"/>
    <ds:schemaRef ds:uri="970c08f3-bdc0-46be-888b-e62464d9f78c"/>
    <ds:schemaRef ds:uri="26005759-6815-4540-b8ea-913958d74f23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37C65BEE-2554-45EC-BAE8-F04448363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himi, Jaber</cp:lastModifiedBy>
  <cp:revision>26</cp:revision>
  <cp:lastPrinted>2013-10-03T12:51:00Z</cp:lastPrinted>
  <dcterms:created xsi:type="dcterms:W3CDTF">2022-11-17T16:58:00Z</dcterms:created>
  <dcterms:modified xsi:type="dcterms:W3CDTF">2023-09-07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